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8DF75" w14:textId="77777777" w:rsidR="00F84509" w:rsidRPr="00F84509" w:rsidRDefault="00F84509" w:rsidP="00F84509">
      <w:pPr>
        <w:rPr>
          <w:rFonts w:ascii="Arial" w:hAnsi="Arial" w:cs="Arial"/>
          <w:b/>
          <w:bCs/>
          <w:sz w:val="22"/>
          <w:szCs w:val="22"/>
        </w:rPr>
      </w:pPr>
      <w:r w:rsidRPr="00F84509">
        <w:rPr>
          <w:rFonts w:ascii="Arial" w:hAnsi="Arial" w:cs="Arial"/>
          <w:b/>
          <w:bCs/>
          <w:sz w:val="22"/>
          <w:szCs w:val="22"/>
        </w:rPr>
        <w:t>Supplementary References</w:t>
      </w:r>
    </w:p>
    <w:p w14:paraId="7C415C33" w14:textId="6EBDC2EA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1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Adeva MM, Souto G, Blanco N, </w:t>
      </w:r>
      <w:proofErr w:type="spellStart"/>
      <w:r w:rsidRPr="00F84509">
        <w:rPr>
          <w:rFonts w:ascii="Arial" w:hAnsi="Arial" w:cs="Arial"/>
          <w:sz w:val="22"/>
          <w:szCs w:val="22"/>
        </w:rPr>
        <w:t>Donapetry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C. Ammonium metabolism in humans. Metabolism. 2012;61:1495-511. doi:10.1016/j.metabol.2012.07.007</w:t>
      </w:r>
    </w:p>
    <w:p w14:paraId="727B026A" w14:textId="38609742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2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Eriksson LS, Broberg S, Bjorkman O, </w:t>
      </w:r>
      <w:proofErr w:type="spellStart"/>
      <w:r w:rsidRPr="00F84509">
        <w:rPr>
          <w:rFonts w:ascii="Arial" w:hAnsi="Arial" w:cs="Arial"/>
          <w:sz w:val="22"/>
          <w:szCs w:val="22"/>
        </w:rPr>
        <w:t>Wahren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J. Ammonia metabolism during exercise in man. Clin Physiol. 1985;5:325-36. doi:10.1111/j.1475-097x.1985.tb00753.x</w:t>
      </w:r>
    </w:p>
    <w:p w14:paraId="7418A04E" w14:textId="280D6566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</w:t>
      </w:r>
      <w:r w:rsidRPr="00F84509">
        <w:rPr>
          <w:rFonts w:ascii="Arial" w:hAnsi="Arial" w:cs="Arial"/>
          <w:sz w:val="22"/>
          <w:szCs w:val="22"/>
        </w:rPr>
        <w:t>3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Welch N, Singh SS, Musich R, Mansuri MS, Bellar A, Mishra S, et al. Shared and unique </w:t>
      </w:r>
      <w:proofErr w:type="spellStart"/>
      <w:r w:rsidRPr="00F84509">
        <w:rPr>
          <w:rFonts w:ascii="Arial" w:hAnsi="Arial" w:cs="Arial"/>
          <w:sz w:val="22"/>
          <w:szCs w:val="22"/>
        </w:rPr>
        <w:t>phosphoproteomics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responses in skeletal muscle from exercise models and in hyperammonemic myotubes. </w:t>
      </w:r>
      <w:proofErr w:type="spellStart"/>
      <w:r w:rsidRPr="00F84509">
        <w:rPr>
          <w:rFonts w:ascii="Arial" w:hAnsi="Arial" w:cs="Arial"/>
          <w:sz w:val="22"/>
          <w:szCs w:val="22"/>
        </w:rPr>
        <w:t>iScience</w:t>
      </w:r>
      <w:proofErr w:type="spellEnd"/>
      <w:r w:rsidRPr="00F84509">
        <w:rPr>
          <w:rFonts w:ascii="Arial" w:hAnsi="Arial" w:cs="Arial"/>
          <w:sz w:val="22"/>
          <w:szCs w:val="22"/>
        </w:rPr>
        <w:t>. 2022;25:105325. doi:10.1016/j.isci.2022.105325</w:t>
      </w:r>
    </w:p>
    <w:p w14:paraId="6FCABDA7" w14:textId="6CDE25CC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</w:t>
      </w:r>
      <w:r w:rsidRPr="00F84509">
        <w:rPr>
          <w:rFonts w:ascii="Arial" w:hAnsi="Arial" w:cs="Arial"/>
          <w:sz w:val="22"/>
          <w:szCs w:val="22"/>
        </w:rPr>
        <w:t>4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Tezuka T, Inoue A, Hoshi T, Weatherbee SD, Burgess RW, Ueta R, Yamanashi Y. The </w:t>
      </w:r>
      <w:proofErr w:type="spellStart"/>
      <w:r w:rsidRPr="00F84509">
        <w:rPr>
          <w:rFonts w:ascii="Arial" w:hAnsi="Arial" w:cs="Arial"/>
          <w:sz w:val="22"/>
          <w:szCs w:val="22"/>
        </w:rPr>
        <w:t>MuSK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activator </w:t>
      </w:r>
      <w:proofErr w:type="spellStart"/>
      <w:r w:rsidRPr="00F84509">
        <w:rPr>
          <w:rFonts w:ascii="Arial" w:hAnsi="Arial" w:cs="Arial"/>
          <w:sz w:val="22"/>
          <w:szCs w:val="22"/>
        </w:rPr>
        <w:t>agrin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has a separate role essential for postnatal maintenance of neuromuscular synapses. Proc Natl </w:t>
      </w:r>
      <w:proofErr w:type="spellStart"/>
      <w:r w:rsidRPr="00F84509">
        <w:rPr>
          <w:rFonts w:ascii="Arial" w:hAnsi="Arial" w:cs="Arial"/>
          <w:sz w:val="22"/>
          <w:szCs w:val="22"/>
        </w:rPr>
        <w:t>Acad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Sci U S A. 2014;111:16556-61. doi:10.1073/pnas.1408409111</w:t>
      </w:r>
    </w:p>
    <w:p w14:paraId="4FDAB078" w14:textId="3C4715E1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</w:t>
      </w:r>
      <w:r w:rsidRPr="00F84509">
        <w:rPr>
          <w:rFonts w:ascii="Arial" w:hAnsi="Arial" w:cs="Arial"/>
          <w:sz w:val="22"/>
          <w:szCs w:val="22"/>
        </w:rPr>
        <w:t>5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</w:r>
      <w:proofErr w:type="spellStart"/>
      <w:r w:rsidRPr="00F84509">
        <w:rPr>
          <w:rFonts w:ascii="Arial" w:hAnsi="Arial" w:cs="Arial"/>
          <w:sz w:val="22"/>
          <w:szCs w:val="22"/>
        </w:rPr>
        <w:t>Tschop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MH, Speakman JR, Arch JR, </w:t>
      </w:r>
      <w:proofErr w:type="spellStart"/>
      <w:r w:rsidRPr="00F84509">
        <w:rPr>
          <w:rFonts w:ascii="Arial" w:hAnsi="Arial" w:cs="Arial"/>
          <w:sz w:val="22"/>
          <w:szCs w:val="22"/>
        </w:rPr>
        <w:t>Auwerx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J, Bruning JC, Chan L, et al. A guide to analysis of mouse energy metabolism. Nat Methods. 2011;9:57-63. doi:10.1038/nmeth.1806</w:t>
      </w:r>
    </w:p>
    <w:p w14:paraId="13B0CEBA" w14:textId="2BB1325B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</w:t>
      </w:r>
      <w:r w:rsidRPr="00F84509">
        <w:rPr>
          <w:rFonts w:ascii="Arial" w:hAnsi="Arial" w:cs="Arial"/>
          <w:sz w:val="22"/>
          <w:szCs w:val="22"/>
        </w:rPr>
        <w:t>6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von Manteuffel SR, Gingras AC, Ming XF, Sonenberg N, Thomas G. 4E-BP1 phosphorylation is mediated by the FRAP-p70s6k pathway and is independent of mitogen-activated protein kinase. Proc Natl </w:t>
      </w:r>
      <w:proofErr w:type="spellStart"/>
      <w:r w:rsidRPr="00F84509">
        <w:rPr>
          <w:rFonts w:ascii="Arial" w:hAnsi="Arial" w:cs="Arial"/>
          <w:sz w:val="22"/>
          <w:szCs w:val="22"/>
        </w:rPr>
        <w:t>Acad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Sci U S A. 1996;93:4076-80. doi:10.1073/pnas.93.9.4076</w:t>
      </w:r>
    </w:p>
    <w:p w14:paraId="00F774F7" w14:textId="57C1A514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</w:t>
      </w:r>
      <w:r w:rsidRPr="00F84509">
        <w:rPr>
          <w:rFonts w:ascii="Arial" w:hAnsi="Arial" w:cs="Arial"/>
          <w:sz w:val="22"/>
          <w:szCs w:val="22"/>
        </w:rPr>
        <w:t>7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>Goh J, Ladiges WC. A novel long term short interval physical activity regime improves body composition in mice. BMC Res Notes. 2013;6:66. doi:10.1186/1756-0500-6-66</w:t>
      </w:r>
    </w:p>
    <w:p w14:paraId="304ECE78" w14:textId="35C3B0E7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8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Venezia AC, Hyer MM, Glasper ER, Roth SM, Quinlan EM. Acute forced exercise increases </w:t>
      </w:r>
      <w:proofErr w:type="spellStart"/>
      <w:r w:rsidRPr="00F84509">
        <w:rPr>
          <w:rFonts w:ascii="Arial" w:hAnsi="Arial" w:cs="Arial"/>
          <w:sz w:val="22"/>
          <w:szCs w:val="22"/>
        </w:rPr>
        <w:t>Bdnf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IV mRNA and reduces exploratory behavior in C57BL/6J mice. Genes Brain </w:t>
      </w:r>
      <w:proofErr w:type="spellStart"/>
      <w:r w:rsidRPr="00F84509">
        <w:rPr>
          <w:rFonts w:ascii="Arial" w:hAnsi="Arial" w:cs="Arial"/>
          <w:sz w:val="22"/>
          <w:szCs w:val="22"/>
        </w:rPr>
        <w:t>Behav</w:t>
      </w:r>
      <w:proofErr w:type="spellEnd"/>
      <w:r w:rsidRPr="00F84509">
        <w:rPr>
          <w:rFonts w:ascii="Arial" w:hAnsi="Arial" w:cs="Arial"/>
          <w:sz w:val="22"/>
          <w:szCs w:val="22"/>
        </w:rPr>
        <w:t>. 2020;19:e12617. doi:10.1111/gbb.12617</w:t>
      </w:r>
    </w:p>
    <w:p w14:paraId="5A53A7E9" w14:textId="34CFBE47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9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 xml:space="preserve">Buch BT, Halling JF, Ringholm S, Gudiksen A, </w:t>
      </w:r>
      <w:proofErr w:type="spellStart"/>
      <w:r w:rsidRPr="00F84509">
        <w:rPr>
          <w:rFonts w:ascii="Arial" w:hAnsi="Arial" w:cs="Arial"/>
          <w:sz w:val="22"/>
          <w:szCs w:val="22"/>
        </w:rPr>
        <w:t>Kjobsted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R, Olsen MA, et al. Colchicine treatment impairs skeletal muscle mitochondrial function and insulin sensitivity in an age-specific manner. FASEB J. 2020;34:8653-70. doi:10.1096/fj.201903113RR</w:t>
      </w:r>
    </w:p>
    <w:p w14:paraId="565D8493" w14:textId="169C13A8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10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  <w:t>Kim HJ, Kim YJ, Seong JK. AMP-activated protein kinase activation in skeletal muscle modulates exercise-induced uncoupled protein 1 expression in brown adipocyte in mouse model. J Physiol. 2022;600:2359-76. doi:10.1113/JP282999</w:t>
      </w:r>
    </w:p>
    <w:p w14:paraId="5CB3E559" w14:textId="5D02B2CC" w:rsidR="00F84509" w:rsidRPr="00F84509" w:rsidRDefault="00F84509" w:rsidP="00F84509">
      <w:pPr>
        <w:rPr>
          <w:rFonts w:ascii="Arial" w:hAnsi="Arial" w:cs="Arial"/>
          <w:sz w:val="22"/>
          <w:szCs w:val="22"/>
        </w:rPr>
      </w:pPr>
      <w:r w:rsidRPr="00F84509">
        <w:rPr>
          <w:rFonts w:ascii="Arial" w:hAnsi="Arial" w:cs="Arial"/>
          <w:sz w:val="22"/>
          <w:szCs w:val="22"/>
        </w:rPr>
        <w:t>S11</w:t>
      </w:r>
      <w:r w:rsidRPr="00F84509">
        <w:rPr>
          <w:rFonts w:ascii="Arial" w:hAnsi="Arial" w:cs="Arial"/>
          <w:sz w:val="22"/>
          <w:szCs w:val="22"/>
        </w:rPr>
        <w:t>.</w:t>
      </w:r>
      <w:r w:rsidRPr="00F84509">
        <w:rPr>
          <w:rFonts w:ascii="Arial" w:hAnsi="Arial" w:cs="Arial"/>
          <w:sz w:val="22"/>
          <w:szCs w:val="22"/>
        </w:rPr>
        <w:tab/>
      </w:r>
      <w:proofErr w:type="spellStart"/>
      <w:r w:rsidRPr="00F84509">
        <w:rPr>
          <w:rFonts w:ascii="Arial" w:hAnsi="Arial" w:cs="Arial"/>
          <w:sz w:val="22"/>
          <w:szCs w:val="22"/>
        </w:rPr>
        <w:t>Knuiman</w:t>
      </w:r>
      <w:proofErr w:type="spellEnd"/>
      <w:r w:rsidRPr="00F84509">
        <w:rPr>
          <w:rFonts w:ascii="Arial" w:hAnsi="Arial" w:cs="Arial"/>
          <w:sz w:val="22"/>
          <w:szCs w:val="22"/>
        </w:rPr>
        <w:t xml:space="preserve"> P, Hopman MTE, Verbruggen C, Mensink M. Protein and the Adaptive Response </w:t>
      </w:r>
      <w:proofErr w:type="gramStart"/>
      <w:r w:rsidRPr="00F84509">
        <w:rPr>
          <w:rFonts w:ascii="Arial" w:hAnsi="Arial" w:cs="Arial"/>
          <w:sz w:val="22"/>
          <w:szCs w:val="22"/>
        </w:rPr>
        <w:t>With</w:t>
      </w:r>
      <w:proofErr w:type="gramEnd"/>
      <w:r w:rsidRPr="00F84509">
        <w:rPr>
          <w:rFonts w:ascii="Arial" w:hAnsi="Arial" w:cs="Arial"/>
          <w:sz w:val="22"/>
          <w:szCs w:val="22"/>
        </w:rPr>
        <w:t xml:space="preserve"> Endurance Training: Wishful Thinking or a Competitive Edge? Front Physiol. 2018;9:598. doi:10.3389/fphys.2018.00598</w:t>
      </w:r>
    </w:p>
    <w:p w14:paraId="550D9817" w14:textId="77777777" w:rsidR="005D3903" w:rsidRPr="00F84509" w:rsidRDefault="005D3903">
      <w:pPr>
        <w:rPr>
          <w:rFonts w:ascii="Arial" w:hAnsi="Arial" w:cs="Arial"/>
          <w:sz w:val="22"/>
          <w:szCs w:val="22"/>
        </w:rPr>
      </w:pPr>
    </w:p>
    <w:sectPr w:rsidR="005D3903" w:rsidRPr="00F84509" w:rsidSect="00F845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09"/>
    <w:rsid w:val="00041F59"/>
    <w:rsid w:val="0004437C"/>
    <w:rsid w:val="00064469"/>
    <w:rsid w:val="0007569A"/>
    <w:rsid w:val="00093831"/>
    <w:rsid w:val="000A0526"/>
    <w:rsid w:val="000A60E6"/>
    <w:rsid w:val="000B5D33"/>
    <w:rsid w:val="000D31DB"/>
    <w:rsid w:val="000D4FE0"/>
    <w:rsid w:val="000E51A0"/>
    <w:rsid w:val="001009C1"/>
    <w:rsid w:val="00107D33"/>
    <w:rsid w:val="001205ED"/>
    <w:rsid w:val="001212CD"/>
    <w:rsid w:val="00125779"/>
    <w:rsid w:val="00150488"/>
    <w:rsid w:val="00152AE2"/>
    <w:rsid w:val="00167511"/>
    <w:rsid w:val="0018330E"/>
    <w:rsid w:val="00190297"/>
    <w:rsid w:val="00194D5C"/>
    <w:rsid w:val="001A7F55"/>
    <w:rsid w:val="001B54DE"/>
    <w:rsid w:val="001C5782"/>
    <w:rsid w:val="001D2FA7"/>
    <w:rsid w:val="001D6EE0"/>
    <w:rsid w:val="0020262E"/>
    <w:rsid w:val="00227A25"/>
    <w:rsid w:val="00230054"/>
    <w:rsid w:val="0023558D"/>
    <w:rsid w:val="00250D1B"/>
    <w:rsid w:val="00265586"/>
    <w:rsid w:val="002B45DC"/>
    <w:rsid w:val="002C28CC"/>
    <w:rsid w:val="002F23DE"/>
    <w:rsid w:val="003009C0"/>
    <w:rsid w:val="00301138"/>
    <w:rsid w:val="00307E47"/>
    <w:rsid w:val="00332EAA"/>
    <w:rsid w:val="003530AB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15EAA"/>
    <w:rsid w:val="00425862"/>
    <w:rsid w:val="004361D9"/>
    <w:rsid w:val="004460FE"/>
    <w:rsid w:val="00462447"/>
    <w:rsid w:val="004625C4"/>
    <w:rsid w:val="0049565A"/>
    <w:rsid w:val="004A4F61"/>
    <w:rsid w:val="004B4FD4"/>
    <w:rsid w:val="004D157E"/>
    <w:rsid w:val="004D2358"/>
    <w:rsid w:val="004D5D82"/>
    <w:rsid w:val="004E6C0E"/>
    <w:rsid w:val="004E79C1"/>
    <w:rsid w:val="004F2EEF"/>
    <w:rsid w:val="00507B30"/>
    <w:rsid w:val="00531F4F"/>
    <w:rsid w:val="00532FF4"/>
    <w:rsid w:val="00562500"/>
    <w:rsid w:val="005720D3"/>
    <w:rsid w:val="005840F4"/>
    <w:rsid w:val="00590A81"/>
    <w:rsid w:val="005953E4"/>
    <w:rsid w:val="00596435"/>
    <w:rsid w:val="005A2BEB"/>
    <w:rsid w:val="005B2FC2"/>
    <w:rsid w:val="005B4F29"/>
    <w:rsid w:val="005C18F8"/>
    <w:rsid w:val="005D27CE"/>
    <w:rsid w:val="005D3903"/>
    <w:rsid w:val="005E1B3D"/>
    <w:rsid w:val="005E4BE9"/>
    <w:rsid w:val="005E7C3F"/>
    <w:rsid w:val="005F4715"/>
    <w:rsid w:val="00604D92"/>
    <w:rsid w:val="00623D29"/>
    <w:rsid w:val="00625222"/>
    <w:rsid w:val="006438C5"/>
    <w:rsid w:val="00655429"/>
    <w:rsid w:val="006560EF"/>
    <w:rsid w:val="006565A4"/>
    <w:rsid w:val="00696E69"/>
    <w:rsid w:val="006A0796"/>
    <w:rsid w:val="006B0312"/>
    <w:rsid w:val="006B7DBF"/>
    <w:rsid w:val="006D5546"/>
    <w:rsid w:val="006E2295"/>
    <w:rsid w:val="006E62A6"/>
    <w:rsid w:val="007045E7"/>
    <w:rsid w:val="00716773"/>
    <w:rsid w:val="007309D4"/>
    <w:rsid w:val="00734796"/>
    <w:rsid w:val="0074432A"/>
    <w:rsid w:val="00756274"/>
    <w:rsid w:val="00763C8E"/>
    <w:rsid w:val="00770A9B"/>
    <w:rsid w:val="007859DF"/>
    <w:rsid w:val="00792A8C"/>
    <w:rsid w:val="007B34A3"/>
    <w:rsid w:val="007D3977"/>
    <w:rsid w:val="007E0FA2"/>
    <w:rsid w:val="007F312C"/>
    <w:rsid w:val="008133BA"/>
    <w:rsid w:val="0083166A"/>
    <w:rsid w:val="00851DF6"/>
    <w:rsid w:val="00854B83"/>
    <w:rsid w:val="00870777"/>
    <w:rsid w:val="0087317B"/>
    <w:rsid w:val="008903AE"/>
    <w:rsid w:val="00893B21"/>
    <w:rsid w:val="008A4C60"/>
    <w:rsid w:val="008A73B0"/>
    <w:rsid w:val="008C3893"/>
    <w:rsid w:val="008C4847"/>
    <w:rsid w:val="008E06A2"/>
    <w:rsid w:val="008F20D7"/>
    <w:rsid w:val="00901C7C"/>
    <w:rsid w:val="00911500"/>
    <w:rsid w:val="00923670"/>
    <w:rsid w:val="00927622"/>
    <w:rsid w:val="00945B8B"/>
    <w:rsid w:val="009641A1"/>
    <w:rsid w:val="00965024"/>
    <w:rsid w:val="00991271"/>
    <w:rsid w:val="009952E2"/>
    <w:rsid w:val="00997F33"/>
    <w:rsid w:val="009A3C34"/>
    <w:rsid w:val="009C0FF2"/>
    <w:rsid w:val="009C4D58"/>
    <w:rsid w:val="009D16ED"/>
    <w:rsid w:val="009D637F"/>
    <w:rsid w:val="009F4AF4"/>
    <w:rsid w:val="00A02213"/>
    <w:rsid w:val="00A039C4"/>
    <w:rsid w:val="00A26654"/>
    <w:rsid w:val="00A4052D"/>
    <w:rsid w:val="00A61346"/>
    <w:rsid w:val="00A71171"/>
    <w:rsid w:val="00A73DD9"/>
    <w:rsid w:val="00A80440"/>
    <w:rsid w:val="00A84AAF"/>
    <w:rsid w:val="00AA2896"/>
    <w:rsid w:val="00AA7B84"/>
    <w:rsid w:val="00AB209A"/>
    <w:rsid w:val="00AB25BB"/>
    <w:rsid w:val="00AB7BFC"/>
    <w:rsid w:val="00AC21B7"/>
    <w:rsid w:val="00AE141B"/>
    <w:rsid w:val="00B103B7"/>
    <w:rsid w:val="00B13B8A"/>
    <w:rsid w:val="00B16891"/>
    <w:rsid w:val="00B24A9D"/>
    <w:rsid w:val="00B269B2"/>
    <w:rsid w:val="00B377A5"/>
    <w:rsid w:val="00B43DAA"/>
    <w:rsid w:val="00B45A2C"/>
    <w:rsid w:val="00B63D49"/>
    <w:rsid w:val="00B71FC5"/>
    <w:rsid w:val="00B81EDF"/>
    <w:rsid w:val="00B91F26"/>
    <w:rsid w:val="00BA1276"/>
    <w:rsid w:val="00BB0227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2DFA"/>
    <w:rsid w:val="00C73B44"/>
    <w:rsid w:val="00C74B74"/>
    <w:rsid w:val="00C770EC"/>
    <w:rsid w:val="00C950D3"/>
    <w:rsid w:val="00CB7104"/>
    <w:rsid w:val="00CC36FF"/>
    <w:rsid w:val="00CC794F"/>
    <w:rsid w:val="00CE0041"/>
    <w:rsid w:val="00CE5136"/>
    <w:rsid w:val="00CF75DE"/>
    <w:rsid w:val="00D0544B"/>
    <w:rsid w:val="00D319F4"/>
    <w:rsid w:val="00D37F84"/>
    <w:rsid w:val="00D431E8"/>
    <w:rsid w:val="00D460BE"/>
    <w:rsid w:val="00D82504"/>
    <w:rsid w:val="00D838B4"/>
    <w:rsid w:val="00D842EE"/>
    <w:rsid w:val="00D871E4"/>
    <w:rsid w:val="00D908F0"/>
    <w:rsid w:val="00DA283A"/>
    <w:rsid w:val="00DC139D"/>
    <w:rsid w:val="00DC729E"/>
    <w:rsid w:val="00DC7858"/>
    <w:rsid w:val="00DD2F25"/>
    <w:rsid w:val="00DD59ED"/>
    <w:rsid w:val="00DD7E60"/>
    <w:rsid w:val="00E01B19"/>
    <w:rsid w:val="00E234EA"/>
    <w:rsid w:val="00E32CF0"/>
    <w:rsid w:val="00E41774"/>
    <w:rsid w:val="00E43A2D"/>
    <w:rsid w:val="00E44904"/>
    <w:rsid w:val="00E4793F"/>
    <w:rsid w:val="00E6049B"/>
    <w:rsid w:val="00E72618"/>
    <w:rsid w:val="00E755D6"/>
    <w:rsid w:val="00E7681A"/>
    <w:rsid w:val="00E8405D"/>
    <w:rsid w:val="00E8570D"/>
    <w:rsid w:val="00E9319F"/>
    <w:rsid w:val="00EA7994"/>
    <w:rsid w:val="00EB1A0F"/>
    <w:rsid w:val="00EB37D2"/>
    <w:rsid w:val="00ED72AD"/>
    <w:rsid w:val="00F172B7"/>
    <w:rsid w:val="00F33190"/>
    <w:rsid w:val="00F43F80"/>
    <w:rsid w:val="00F51AD0"/>
    <w:rsid w:val="00F84509"/>
    <w:rsid w:val="00F8570C"/>
    <w:rsid w:val="00FB3C56"/>
    <w:rsid w:val="00FC051F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4EBE5"/>
  <w15:chartTrackingRefBased/>
  <w15:docId w15:val="{C6C8D66A-8396-D149-9A80-FAF6EF34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5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1</cp:revision>
  <dcterms:created xsi:type="dcterms:W3CDTF">2025-06-03T16:45:00Z</dcterms:created>
  <dcterms:modified xsi:type="dcterms:W3CDTF">2025-06-03T17:10:00Z</dcterms:modified>
</cp:coreProperties>
</file>